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00"/>
        <w:gridCol w:w="820"/>
        <w:gridCol w:w="820"/>
        <w:gridCol w:w="820"/>
        <w:gridCol w:w="820"/>
        <w:gridCol w:w="820"/>
      </w:tblGrid>
      <w:tr w:rsidR="00E27466" w:rsidRPr="001D5862" w14:paraId="2076AC2F" w14:textId="77777777" w:rsidTr="00E27466">
        <w:trPr>
          <w:trHeight w:val="1600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3AAF15" w14:textId="0487FE70" w:rsidR="00E27466" w:rsidRPr="001D5862" w:rsidRDefault="00D11796" w:rsidP="00D117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30"/>
                <w:szCs w:val="30"/>
                <w:lang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30"/>
                <w:szCs w:val="30"/>
                <w:lang w:eastAsia="de-DE"/>
                <w14:ligatures w14:val="none"/>
              </w:rPr>
              <w:t>ECONOMIC CHALLENGE</w:t>
            </w:r>
            <w:r w:rsidR="00274E97" w:rsidRPr="001D5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30"/>
                <w:szCs w:val="30"/>
                <w:lang w:eastAsia="de-DE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335B765F" w14:textId="77777777" w:rsidR="00E27466" w:rsidRPr="001D5862" w:rsidRDefault="00E27466" w:rsidP="00E274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atients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56D8E7C3" w14:textId="77777777" w:rsidR="00E27466" w:rsidRPr="001D5862" w:rsidRDefault="00E27466" w:rsidP="00E274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Healthcare Professionals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5A400818" w14:textId="77777777" w:rsidR="00E27466" w:rsidRPr="001D5862" w:rsidRDefault="00E27466" w:rsidP="00E274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esearcher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65835BE8" w14:textId="77777777" w:rsidR="00E27466" w:rsidRPr="001D5862" w:rsidRDefault="00E27466" w:rsidP="00E274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olitical Stakeholder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329E41F3" w14:textId="77777777" w:rsidR="00D11796" w:rsidRPr="001D5862" w:rsidRDefault="00E27466" w:rsidP="00E274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General </w:t>
            </w:r>
          </w:p>
          <w:p w14:paraId="7B69AF4A" w14:textId="1BA20B75" w:rsidR="00E27466" w:rsidRPr="001D5862" w:rsidRDefault="00E27466" w:rsidP="00E274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ublic</w:t>
            </w:r>
          </w:p>
        </w:tc>
      </w:tr>
      <w:tr w:rsidR="00E27466" w:rsidRPr="001D5862" w14:paraId="7A47E331" w14:textId="77777777" w:rsidTr="00E27466">
        <w:trPr>
          <w:trHeight w:val="320"/>
        </w:trPr>
        <w:tc>
          <w:tcPr>
            <w:tcW w:w="90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3020ED99" w14:textId="77777777" w:rsidR="00E27466" w:rsidRPr="001D5862" w:rsidRDefault="00E27466" w:rsidP="00D1179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WITH REGARD TO HEALTH SYSTEM</w:t>
            </w:r>
          </w:p>
        </w:tc>
      </w:tr>
      <w:tr w:rsidR="00E27466" w:rsidRPr="001D5862" w14:paraId="33C12B54" w14:textId="77777777" w:rsidTr="00D11796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3BC1F" w14:textId="77777777" w:rsidR="00E27466" w:rsidRPr="001D5862" w:rsidRDefault="00E27466" w:rsidP="00D117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Increased performance pressure for hospitals / healthcare system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4CBB3" w14:textId="77777777" w:rsidR="00E27466" w:rsidRPr="001D5862" w:rsidRDefault="00E27466" w:rsidP="00E274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77515" w14:textId="77777777" w:rsidR="00E27466" w:rsidRPr="001D5862" w:rsidRDefault="00E27466" w:rsidP="00E274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3856A" w14:textId="77777777" w:rsidR="00E27466" w:rsidRPr="001D5862" w:rsidRDefault="00E27466" w:rsidP="00E274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3204BB" w14:textId="77777777" w:rsidR="00E27466" w:rsidRPr="001D5862" w:rsidRDefault="00E27466" w:rsidP="00E274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EC4FDF" w14:textId="77777777" w:rsidR="00E27466" w:rsidRPr="001D5862" w:rsidRDefault="00E27466" w:rsidP="00E274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E27466" w:rsidRPr="001D5862" w14:paraId="6B51D675" w14:textId="77777777" w:rsidTr="00D11796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A7FF06" w14:textId="77777777" w:rsidR="00E27466" w:rsidRPr="001D5862" w:rsidRDefault="00E27466" w:rsidP="00D117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Lack of basic structures in hospital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F43ED" w14:textId="77777777" w:rsidR="00E27466" w:rsidRPr="001D5862" w:rsidRDefault="00E27466" w:rsidP="00E274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0D9E28" w14:textId="77777777" w:rsidR="00E27466" w:rsidRPr="001D5862" w:rsidRDefault="00E27466" w:rsidP="00E274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79542D" w14:textId="77777777" w:rsidR="00E27466" w:rsidRPr="001D5862" w:rsidRDefault="00E27466" w:rsidP="00E274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F0E8D" w14:textId="77777777" w:rsidR="00E27466" w:rsidRPr="001D5862" w:rsidRDefault="00E27466" w:rsidP="00E274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FE06A5" w14:textId="77777777" w:rsidR="00E27466" w:rsidRPr="001D5862" w:rsidRDefault="00E27466" w:rsidP="00E274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E27466" w:rsidRPr="001D5862" w14:paraId="299EA37B" w14:textId="77777777" w:rsidTr="00D11796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D43A2" w14:textId="77777777" w:rsidR="00E27466" w:rsidRPr="001D5862" w:rsidRDefault="00E27466" w:rsidP="00D117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Development of sensor farms in hospitals for mass monitoring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884BA" w14:textId="77777777" w:rsidR="00E27466" w:rsidRPr="001D5862" w:rsidRDefault="00E27466" w:rsidP="00E274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48BC78" w14:textId="77777777" w:rsidR="00E27466" w:rsidRPr="001D5862" w:rsidRDefault="00E27466" w:rsidP="00E274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32CD3" w14:textId="77777777" w:rsidR="00E27466" w:rsidRPr="001D5862" w:rsidRDefault="00E27466" w:rsidP="00E274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B5D6A" w14:textId="77777777" w:rsidR="00E27466" w:rsidRPr="001D5862" w:rsidRDefault="00E27466" w:rsidP="00E274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B7F47" w14:textId="77777777" w:rsidR="00E27466" w:rsidRPr="001D5862" w:rsidRDefault="00E27466" w:rsidP="00E274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E27466" w:rsidRPr="001D5862" w14:paraId="3E12F200" w14:textId="77777777" w:rsidTr="00D11796">
        <w:trPr>
          <w:trHeight w:val="98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F2739C" w14:textId="77777777" w:rsidR="00E27466" w:rsidRPr="001D5862" w:rsidRDefault="00E27466" w:rsidP="00D117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Use of sensors for economic reasons without medical indicatio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9FDEB" w14:textId="77777777" w:rsidR="00E27466" w:rsidRPr="001D5862" w:rsidRDefault="00E27466" w:rsidP="00E274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ED679" w14:textId="77777777" w:rsidR="00E27466" w:rsidRPr="001D5862" w:rsidRDefault="00E27466" w:rsidP="00E274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698FA" w14:textId="77777777" w:rsidR="00E27466" w:rsidRPr="001D5862" w:rsidRDefault="00E27466" w:rsidP="00E274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779CED" w14:textId="77777777" w:rsidR="00E27466" w:rsidRPr="001D5862" w:rsidRDefault="00E27466" w:rsidP="00E274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C1A1E" w14:textId="77777777" w:rsidR="00E27466" w:rsidRPr="001D5862" w:rsidRDefault="00E27466" w:rsidP="00E274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E27466" w:rsidRPr="001D5862" w14:paraId="1E69E2D9" w14:textId="77777777" w:rsidTr="00E27466">
        <w:trPr>
          <w:trHeight w:val="320"/>
        </w:trPr>
        <w:tc>
          <w:tcPr>
            <w:tcW w:w="90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77DAC2A3" w14:textId="77777777" w:rsidR="00E27466" w:rsidRPr="001D5862" w:rsidRDefault="00E27466" w:rsidP="00D1179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WITH REGARD TO MEDICAL STAFF</w:t>
            </w:r>
          </w:p>
        </w:tc>
      </w:tr>
      <w:tr w:rsidR="00E27466" w:rsidRPr="001D5862" w14:paraId="7CCDF9DF" w14:textId="77777777" w:rsidTr="00D11796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06D6E" w14:textId="77777777" w:rsidR="00E27466" w:rsidRPr="001D5862" w:rsidRDefault="00E27466" w:rsidP="00D117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Tying up medical staff resource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3038E" w14:textId="77777777" w:rsidR="00E27466" w:rsidRPr="001D5862" w:rsidRDefault="00E27466" w:rsidP="00E274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C3C53" w14:textId="77777777" w:rsidR="00E27466" w:rsidRPr="001D5862" w:rsidRDefault="00E27466" w:rsidP="00E274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2F88C" w14:textId="77777777" w:rsidR="00E27466" w:rsidRPr="001D5862" w:rsidRDefault="00E27466" w:rsidP="00E274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B5D5C6" w14:textId="77777777" w:rsidR="00E27466" w:rsidRPr="001D5862" w:rsidRDefault="00E27466" w:rsidP="00E274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6C846" w14:textId="77777777" w:rsidR="00E27466" w:rsidRPr="001D5862" w:rsidRDefault="00E27466" w:rsidP="00E274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</w:tr>
      <w:tr w:rsidR="00E27466" w:rsidRPr="001D5862" w14:paraId="1380E125" w14:textId="77777777" w:rsidTr="00D11796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7E085" w14:textId="77777777" w:rsidR="00E27466" w:rsidRPr="001D5862" w:rsidRDefault="00E27466" w:rsidP="00D117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Increasing staff overload (instead of staff relief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6CEF36" w14:textId="77777777" w:rsidR="00E27466" w:rsidRPr="001D5862" w:rsidRDefault="00E27466" w:rsidP="00E274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21BA7D" w14:textId="77777777" w:rsidR="00E27466" w:rsidRPr="001D5862" w:rsidRDefault="00E27466" w:rsidP="00E274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FC3F60" w14:textId="77777777" w:rsidR="00E27466" w:rsidRPr="001D5862" w:rsidRDefault="00E27466" w:rsidP="00E274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182A47" w14:textId="77777777" w:rsidR="00E27466" w:rsidRPr="001D5862" w:rsidRDefault="00E27466" w:rsidP="00E274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ACEEC" w14:textId="77777777" w:rsidR="00E27466" w:rsidRPr="001D5862" w:rsidRDefault="00E27466" w:rsidP="00E274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</w:tr>
      <w:tr w:rsidR="00E27466" w:rsidRPr="001D5862" w14:paraId="2D79D229" w14:textId="77777777" w:rsidTr="001D5862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9FEC3" w14:textId="77777777" w:rsidR="00E27466" w:rsidRPr="001D5862" w:rsidRDefault="00E27466" w:rsidP="00D117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Staff reduction through the use of sensors to maximise profit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F7320" w14:textId="77777777" w:rsidR="00E27466" w:rsidRPr="001D5862" w:rsidRDefault="00E27466" w:rsidP="00E274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B08F3A" w14:textId="77777777" w:rsidR="00E27466" w:rsidRPr="001D5862" w:rsidRDefault="00E27466" w:rsidP="00E274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3A6F8" w14:textId="77777777" w:rsidR="00E27466" w:rsidRPr="001D5862" w:rsidRDefault="00E27466" w:rsidP="00E274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D95E86" w14:textId="77777777" w:rsidR="00E27466" w:rsidRPr="001D5862" w:rsidRDefault="00E27466" w:rsidP="00E274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BF9C4" w14:textId="77777777" w:rsidR="00E27466" w:rsidRPr="001D5862" w:rsidRDefault="00E27466" w:rsidP="00E274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</w:tr>
      <w:tr w:rsidR="00E27466" w:rsidRPr="001D5862" w14:paraId="11A791AF" w14:textId="77777777" w:rsidTr="00E27466">
        <w:trPr>
          <w:trHeight w:val="320"/>
        </w:trPr>
        <w:tc>
          <w:tcPr>
            <w:tcW w:w="90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35802F69" w14:textId="77777777" w:rsidR="00E27466" w:rsidRPr="001D5862" w:rsidRDefault="00E27466" w:rsidP="00D1179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WITH REGARD TO PATIENTS</w:t>
            </w:r>
          </w:p>
        </w:tc>
      </w:tr>
      <w:tr w:rsidR="00E27466" w:rsidRPr="001D5862" w14:paraId="723CB76C" w14:textId="77777777" w:rsidTr="00D11796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CA570" w14:textId="77777777" w:rsidR="00E27466" w:rsidRPr="001D5862" w:rsidRDefault="00E27466" w:rsidP="00D117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Reduced time spent with patient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3A2BE" w14:textId="77777777" w:rsidR="00E27466" w:rsidRPr="001D5862" w:rsidRDefault="00E27466" w:rsidP="00E274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6F976" w14:textId="77777777" w:rsidR="00E27466" w:rsidRPr="001D5862" w:rsidRDefault="00E27466" w:rsidP="00E274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D04AE" w14:textId="77777777" w:rsidR="00E27466" w:rsidRPr="001D5862" w:rsidRDefault="00E27466" w:rsidP="00E274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94567" w14:textId="77777777" w:rsidR="00E27466" w:rsidRPr="001D5862" w:rsidRDefault="00E27466" w:rsidP="00E274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8511E" w14:textId="77777777" w:rsidR="00E27466" w:rsidRPr="001D5862" w:rsidRDefault="00E27466" w:rsidP="00E274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</w:tr>
      <w:tr w:rsidR="00E27466" w:rsidRPr="001D5862" w14:paraId="536C6165" w14:textId="77777777" w:rsidTr="00D11796">
        <w:trPr>
          <w:trHeight w:val="85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5AE09" w14:textId="77777777" w:rsidR="00E27466" w:rsidRPr="001D5862" w:rsidRDefault="00E27466" w:rsidP="00D117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ressure on patients to take responsibility for reducing healthcare cost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02563A" w14:textId="77777777" w:rsidR="00E27466" w:rsidRPr="001D5862" w:rsidRDefault="00E27466" w:rsidP="00E274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B2C96E" w14:textId="77777777" w:rsidR="00E27466" w:rsidRPr="001D5862" w:rsidRDefault="00E27466" w:rsidP="00E274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6836A" w14:textId="77777777" w:rsidR="00E27466" w:rsidRPr="001D5862" w:rsidRDefault="00E27466" w:rsidP="00E274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C3620" w14:textId="77777777" w:rsidR="00E27466" w:rsidRPr="001D5862" w:rsidRDefault="00E27466" w:rsidP="00E274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C54171" w14:textId="77777777" w:rsidR="00E27466" w:rsidRPr="001D5862" w:rsidRDefault="00E27466" w:rsidP="00E274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</w:tr>
      <w:tr w:rsidR="00E27466" w:rsidRPr="001D5862" w14:paraId="7DC50F72" w14:textId="77777777" w:rsidTr="00E27466">
        <w:trPr>
          <w:trHeight w:val="320"/>
        </w:trPr>
        <w:tc>
          <w:tcPr>
            <w:tcW w:w="90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7FE13542" w14:textId="77777777" w:rsidR="00E27466" w:rsidRPr="001D5862" w:rsidRDefault="00E27466" w:rsidP="00D1179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WITH REGARD TO THE PRODUCTION OF SENSORS</w:t>
            </w:r>
          </w:p>
        </w:tc>
      </w:tr>
      <w:tr w:rsidR="00E27466" w:rsidRPr="001D5862" w14:paraId="324E8B8B" w14:textId="77777777" w:rsidTr="00E27466">
        <w:trPr>
          <w:trHeight w:val="68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E8CF7" w14:textId="77777777" w:rsidR="00E27466" w:rsidRPr="001D5862" w:rsidRDefault="00E27466" w:rsidP="00D117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Lack of long-term research funding as a barrier to developmen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A29FA5" w14:textId="77777777" w:rsidR="00E27466" w:rsidRPr="001D5862" w:rsidRDefault="00E27466" w:rsidP="00E274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D35475" w14:textId="77777777" w:rsidR="00E27466" w:rsidRPr="001D5862" w:rsidRDefault="00E27466" w:rsidP="00E274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BEC57" w14:textId="77777777" w:rsidR="00E27466" w:rsidRPr="001D5862" w:rsidRDefault="00E27466" w:rsidP="00E274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6854C" w14:textId="77777777" w:rsidR="00E27466" w:rsidRPr="001D5862" w:rsidRDefault="00E27466" w:rsidP="00E274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47738" w14:textId="77777777" w:rsidR="00E27466" w:rsidRPr="001D5862" w:rsidRDefault="00E27466" w:rsidP="00E274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E27466" w:rsidRPr="001D5862" w14:paraId="26461D6C" w14:textId="77777777" w:rsidTr="00E27466">
        <w:trPr>
          <w:trHeight w:val="68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C1211" w14:textId="77777777" w:rsidR="00E27466" w:rsidRPr="001D5862" w:rsidRDefault="00E27466" w:rsidP="00D117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Quality differences between sensors from different supplier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5DBCFE" w14:textId="77777777" w:rsidR="00E27466" w:rsidRPr="001D5862" w:rsidRDefault="00E27466" w:rsidP="00E274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81332" w14:textId="77777777" w:rsidR="00E27466" w:rsidRPr="001D5862" w:rsidRDefault="00E27466" w:rsidP="00E274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54479" w14:textId="77777777" w:rsidR="00E27466" w:rsidRPr="001D5862" w:rsidRDefault="00E27466" w:rsidP="00E274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0B199" w14:textId="77777777" w:rsidR="00E27466" w:rsidRPr="001D5862" w:rsidRDefault="00E27466" w:rsidP="00E274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9F3AE" w14:textId="77777777" w:rsidR="00E27466" w:rsidRPr="001D5862" w:rsidRDefault="00E27466" w:rsidP="00E274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E27466" w:rsidRPr="001D5862" w14:paraId="3D654E11" w14:textId="77777777" w:rsidTr="00D11796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38F73" w14:textId="77777777" w:rsidR="00E27466" w:rsidRPr="001D5862" w:rsidRDefault="00E27466" w:rsidP="00D117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Rejection of over-the-counter sale of sensor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3191A" w14:textId="77777777" w:rsidR="00E27466" w:rsidRPr="001D5862" w:rsidRDefault="00E27466" w:rsidP="00E274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E6CAB2" w14:textId="77777777" w:rsidR="00E27466" w:rsidRPr="001D5862" w:rsidRDefault="00E27466" w:rsidP="00E274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AD6C0" w14:textId="77777777" w:rsidR="00E27466" w:rsidRPr="001D5862" w:rsidRDefault="00E27466" w:rsidP="00E274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0D2D30" w14:textId="77777777" w:rsidR="00E27466" w:rsidRPr="001D5862" w:rsidRDefault="00E27466" w:rsidP="00E274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B4F13" w14:textId="77777777" w:rsidR="00E27466" w:rsidRPr="001D5862" w:rsidRDefault="00E27466" w:rsidP="00E274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</w:tr>
      <w:tr w:rsidR="00E27466" w:rsidRPr="001D5862" w14:paraId="6665FF9A" w14:textId="77777777" w:rsidTr="00E27466">
        <w:trPr>
          <w:trHeight w:val="320"/>
        </w:trPr>
        <w:tc>
          <w:tcPr>
            <w:tcW w:w="90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7270A48F" w14:textId="77777777" w:rsidR="00E27466" w:rsidRPr="001D5862" w:rsidRDefault="00E27466" w:rsidP="00D1179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WITH REGARD TO HEALTH INSURANCES</w:t>
            </w:r>
          </w:p>
        </w:tc>
      </w:tr>
      <w:tr w:rsidR="00D11796" w:rsidRPr="001D5862" w14:paraId="39D836DD" w14:textId="77777777" w:rsidTr="00D11796">
        <w:trPr>
          <w:trHeight w:val="77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54BC8B" w14:textId="513C4AAB" w:rsidR="00D11796" w:rsidRPr="001D5862" w:rsidRDefault="00D11796" w:rsidP="00D117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(Fear of) individualised health insurance premium contribution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D1DEEA" w14:textId="77777777" w:rsidR="00D11796" w:rsidRPr="001D5862" w:rsidRDefault="00D11796" w:rsidP="00E274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61763F" w14:textId="77777777" w:rsidR="00D11796" w:rsidRPr="001D5862" w:rsidRDefault="00D11796" w:rsidP="00E274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02346A" w14:textId="110959DE" w:rsidR="00D11796" w:rsidRPr="001D5862" w:rsidRDefault="00D11796" w:rsidP="00E274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A1A512" w14:textId="2EC941A9" w:rsidR="00D11796" w:rsidRPr="001D5862" w:rsidRDefault="00D11796" w:rsidP="00E274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465FDC" w14:textId="77777777" w:rsidR="00D11796" w:rsidRPr="001D5862" w:rsidRDefault="00D11796" w:rsidP="00E274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E27466" w:rsidRPr="001D5862" w14:paraId="59789525" w14:textId="77777777" w:rsidTr="00D11796">
        <w:trPr>
          <w:trHeight w:val="89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4B2EBF" w14:textId="77777777" w:rsidR="00E27466" w:rsidRPr="001D5862" w:rsidRDefault="00E27466" w:rsidP="00D117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Risk of abandoning solidarity-based health insurance system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D4759" w14:textId="77777777" w:rsidR="00E27466" w:rsidRPr="001D5862" w:rsidRDefault="00E27466" w:rsidP="00E274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B72C2D" w14:textId="77777777" w:rsidR="00E27466" w:rsidRPr="001D5862" w:rsidRDefault="00E27466" w:rsidP="00E274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68427" w14:textId="77777777" w:rsidR="00E27466" w:rsidRPr="001D5862" w:rsidRDefault="00E27466" w:rsidP="00E274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8A2C9" w14:textId="77777777" w:rsidR="00E27466" w:rsidRPr="001D5862" w:rsidRDefault="00E27466" w:rsidP="00E274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9D1F6" w14:textId="77777777" w:rsidR="00E27466" w:rsidRPr="001D5862" w:rsidRDefault="00E27466" w:rsidP="00E274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</w:tr>
      <w:tr w:rsidR="00E27466" w:rsidRPr="001D5862" w14:paraId="08376976" w14:textId="77777777" w:rsidTr="00D11796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E90ED" w14:textId="77777777" w:rsidR="00E27466" w:rsidRPr="001D5862" w:rsidRDefault="00E27466" w:rsidP="00D117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atient transparency through massive data collection and storag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A7777" w14:textId="77777777" w:rsidR="00E27466" w:rsidRPr="001D5862" w:rsidRDefault="00E27466" w:rsidP="00E274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5DFE2" w14:textId="77777777" w:rsidR="00E27466" w:rsidRPr="001D5862" w:rsidRDefault="00E27466" w:rsidP="00E274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BAAECE" w14:textId="77777777" w:rsidR="00E27466" w:rsidRPr="001D5862" w:rsidRDefault="00E27466" w:rsidP="00E274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0D62D" w14:textId="77777777" w:rsidR="00E27466" w:rsidRPr="001D5862" w:rsidRDefault="00E27466" w:rsidP="00E274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B53ED0" w14:textId="77777777" w:rsidR="00E27466" w:rsidRPr="001D5862" w:rsidRDefault="00E27466" w:rsidP="00E274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</w:tr>
      <w:tr w:rsidR="00E27466" w:rsidRPr="001D5862" w14:paraId="2D9BAB47" w14:textId="77777777" w:rsidTr="00E27466">
        <w:trPr>
          <w:trHeight w:val="320"/>
        </w:trPr>
        <w:tc>
          <w:tcPr>
            <w:tcW w:w="90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50D59AAC" w14:textId="77777777" w:rsidR="00E27466" w:rsidRPr="001D5862" w:rsidRDefault="00E27466" w:rsidP="00D1179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NON-HEALTH-RELATED DATA USE</w:t>
            </w:r>
          </w:p>
        </w:tc>
      </w:tr>
      <w:tr w:rsidR="00E27466" w:rsidRPr="001D5862" w14:paraId="31BEBA9C" w14:textId="77777777" w:rsidTr="00D11796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680C2" w14:textId="77777777" w:rsidR="00E27466" w:rsidRPr="001D5862" w:rsidRDefault="00E27466" w:rsidP="00D117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Use of commercial data as a risk in itself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674A2" w14:textId="77777777" w:rsidR="00E27466" w:rsidRPr="001D5862" w:rsidRDefault="00E27466" w:rsidP="00E274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542BF" w14:textId="77777777" w:rsidR="00E27466" w:rsidRPr="001D5862" w:rsidRDefault="00E27466" w:rsidP="00E274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E4F56" w14:textId="77777777" w:rsidR="00E27466" w:rsidRPr="001D5862" w:rsidRDefault="00E27466" w:rsidP="00E274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667B1" w14:textId="77777777" w:rsidR="00E27466" w:rsidRPr="001D5862" w:rsidRDefault="00E27466" w:rsidP="00E274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04B5C9" w14:textId="77777777" w:rsidR="00E27466" w:rsidRPr="001D5862" w:rsidRDefault="00E27466" w:rsidP="00E274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</w:tr>
      <w:tr w:rsidR="00E27466" w:rsidRPr="001D5862" w14:paraId="5AC0A325" w14:textId="77777777" w:rsidTr="00D11796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9BD4C" w14:textId="77777777" w:rsidR="00E27466" w:rsidRPr="001D5862" w:rsidRDefault="00E27466" w:rsidP="00D117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Refusal to use data outside the health secto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00983" w14:textId="77777777" w:rsidR="00E27466" w:rsidRPr="001D5862" w:rsidRDefault="00E27466" w:rsidP="00E274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69DEFF" w14:textId="77777777" w:rsidR="00E27466" w:rsidRPr="001D5862" w:rsidRDefault="00E27466" w:rsidP="00E274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CD8F2" w14:textId="77777777" w:rsidR="00E27466" w:rsidRPr="001D5862" w:rsidRDefault="00E27466" w:rsidP="00E274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B7C93" w14:textId="77777777" w:rsidR="00E27466" w:rsidRPr="001D5862" w:rsidRDefault="00E27466" w:rsidP="00E274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70A3E" w14:textId="77777777" w:rsidR="00E27466" w:rsidRPr="001D5862" w:rsidRDefault="00E27466" w:rsidP="00E274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</w:tr>
      <w:tr w:rsidR="00E27466" w:rsidRPr="001D5862" w14:paraId="0DAFAC41" w14:textId="77777777" w:rsidTr="00E27466">
        <w:trPr>
          <w:trHeight w:val="68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FAC3E" w14:textId="77777777" w:rsidR="00E27466" w:rsidRPr="001D5862" w:rsidRDefault="00E27466" w:rsidP="00D117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Lack of transparency on how companies use and process dat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F8C48" w14:textId="77777777" w:rsidR="00E27466" w:rsidRPr="001D5862" w:rsidRDefault="00E27466" w:rsidP="00E274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5841F" w14:textId="77777777" w:rsidR="00E27466" w:rsidRPr="001D5862" w:rsidRDefault="00E27466" w:rsidP="00E274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A4432" w14:textId="77777777" w:rsidR="00E27466" w:rsidRPr="001D5862" w:rsidRDefault="00E27466" w:rsidP="00E274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F70F12" w14:textId="77777777" w:rsidR="00E27466" w:rsidRPr="001D5862" w:rsidRDefault="00E27466" w:rsidP="00E274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A2EBB" w14:textId="77777777" w:rsidR="00E27466" w:rsidRPr="001D5862" w:rsidRDefault="00E27466" w:rsidP="00E274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E27466" w:rsidRPr="001D5862" w14:paraId="37EE3594" w14:textId="77777777" w:rsidTr="00D11796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6FF7CE" w14:textId="77777777" w:rsidR="00E27466" w:rsidRPr="001D5862" w:rsidRDefault="00E27466" w:rsidP="00D117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Large-scale data ownership by tech giant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26A8A" w14:textId="77777777" w:rsidR="00E27466" w:rsidRPr="001D5862" w:rsidRDefault="00E27466" w:rsidP="00E274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DD54C" w14:textId="77777777" w:rsidR="00E27466" w:rsidRPr="001D5862" w:rsidRDefault="00E27466" w:rsidP="00E274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2CA20B" w14:textId="77777777" w:rsidR="00E27466" w:rsidRPr="001D5862" w:rsidRDefault="00E27466" w:rsidP="00E274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516D3D" w14:textId="77777777" w:rsidR="00E27466" w:rsidRPr="001D5862" w:rsidRDefault="00E27466" w:rsidP="00E274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D8B6EA" w14:textId="77777777" w:rsidR="00E27466" w:rsidRPr="001D5862" w:rsidRDefault="00E27466" w:rsidP="00E274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D58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</w:tbl>
    <w:p w14:paraId="21A80460" w14:textId="77777777" w:rsidR="00746C06" w:rsidRDefault="00746C06"/>
    <w:sectPr w:rsidR="00746C0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466"/>
    <w:rsid w:val="001D5862"/>
    <w:rsid w:val="00274E97"/>
    <w:rsid w:val="0069272D"/>
    <w:rsid w:val="00746C06"/>
    <w:rsid w:val="008D662B"/>
    <w:rsid w:val="00AC2773"/>
    <w:rsid w:val="00C91098"/>
    <w:rsid w:val="00D11796"/>
    <w:rsid w:val="00D80E87"/>
    <w:rsid w:val="00E27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77B5975"/>
  <w15:chartTrackingRefBased/>
  <w15:docId w15:val="{D5669C3C-BF7E-7D4E-9A0C-D4D86811C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274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274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2746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274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2746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2746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2746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2746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2746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2746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2746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2746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27466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27466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2746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2746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2746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2746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2746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274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2746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274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2746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2746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2746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E27466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2746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27466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2746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324</Characters>
  <Application>Microsoft Office Word</Application>
  <DocSecurity>0</DocSecurity>
  <Lines>11</Lines>
  <Paragraphs>3</Paragraphs>
  <ScaleCrop>false</ScaleCrop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 Garbe</dc:creator>
  <cp:keywords/>
  <dc:description/>
  <cp:lastModifiedBy>Eva Maria Hille</cp:lastModifiedBy>
  <cp:revision>4</cp:revision>
  <dcterms:created xsi:type="dcterms:W3CDTF">2025-12-12T10:40:00Z</dcterms:created>
  <dcterms:modified xsi:type="dcterms:W3CDTF">2025-12-12T17:48:00Z</dcterms:modified>
</cp:coreProperties>
</file>